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72964" w14:textId="6E226C0B" w:rsidR="00B428ED" w:rsidRDefault="00B428ED" w:rsidP="00B428ED">
      <w:pPr>
        <w:widowControl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E67C5">
        <w:rPr>
          <w:rFonts w:ascii="Times New Roman" w:hAnsi="Times New Roman" w:cs="Times New Roman"/>
          <w:b/>
          <w:sz w:val="24"/>
          <w:szCs w:val="24"/>
        </w:rPr>
        <w:t>Table</w:t>
      </w:r>
      <w:r w:rsidRPr="00CE67C5">
        <w:rPr>
          <w:rFonts w:ascii="Times New Roman" w:hAnsi="Times New Roman" w:cs="Times New Roman"/>
          <w:sz w:val="24"/>
          <w:szCs w:val="24"/>
        </w:rPr>
        <w:t xml:space="preserve"> </w:t>
      </w:r>
      <w:r w:rsidR="00B91912" w:rsidRPr="00042FB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91912">
        <w:rPr>
          <w:rFonts w:ascii="Times New Roman" w:hAnsi="Times New Roman" w:cs="Times New Roman"/>
          <w:b/>
          <w:sz w:val="24"/>
          <w:szCs w:val="24"/>
        </w:rPr>
        <w:t>1</w:t>
      </w:r>
      <w:r w:rsidRPr="00CE67C5">
        <w:rPr>
          <w:rFonts w:ascii="Times New Roman" w:hAnsi="Times New Roman" w:cs="Times New Roman"/>
          <w:b/>
          <w:sz w:val="24"/>
          <w:szCs w:val="24"/>
        </w:rPr>
        <w:t xml:space="preserve">. Baseline demographic, work-related, and outcome measures of </w:t>
      </w:r>
      <w:r>
        <w:rPr>
          <w:rFonts w:ascii="Times New Roman" w:hAnsi="Times New Roman" w:cs="Times New Roman"/>
          <w:b/>
          <w:sz w:val="24"/>
          <w:szCs w:val="24"/>
        </w:rPr>
        <w:t>male</w:t>
      </w:r>
      <w:r w:rsidRPr="00CE67C5">
        <w:rPr>
          <w:rFonts w:ascii="Times New Roman" w:hAnsi="Times New Roman" w:cs="Times New Roman"/>
          <w:b/>
          <w:sz w:val="24"/>
          <w:szCs w:val="24"/>
        </w:rPr>
        <w:t xml:space="preserve"> vs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emale employees</w:t>
      </w:r>
    </w:p>
    <w:p w14:paraId="6A2B27D0" w14:textId="77777777" w:rsidR="00B428ED" w:rsidRPr="00CE67C5" w:rsidRDefault="00B428ED" w:rsidP="00042FBC">
      <w:pPr>
        <w:widowControl/>
        <w:spacing w:after="0" w:line="240" w:lineRule="auto"/>
        <w:rPr>
          <w:rFonts w:ascii="Times New Roman" w:hAnsi="Times New Roman" w:cs="Times New Roman"/>
          <w:sz w:val="22"/>
        </w:rPr>
      </w:pPr>
    </w:p>
    <w:tbl>
      <w:tblPr>
        <w:tblW w:w="9352" w:type="dxa"/>
        <w:tblBorders>
          <w:top w:val="single" w:sz="12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39"/>
        <w:gridCol w:w="338"/>
        <w:gridCol w:w="2410"/>
        <w:gridCol w:w="2126"/>
        <w:gridCol w:w="425"/>
        <w:gridCol w:w="326"/>
        <w:gridCol w:w="1088"/>
      </w:tblGrid>
      <w:tr w:rsidR="00B428ED" w:rsidRPr="00CE67C5" w14:paraId="37ABD6C5" w14:textId="77777777" w:rsidTr="00D06DBA">
        <w:trPr>
          <w:trHeight w:val="381"/>
        </w:trPr>
        <w:tc>
          <w:tcPr>
            <w:tcW w:w="297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0FBC19C" w14:textId="77777777" w:rsidR="00B428ED" w:rsidRPr="00CE67C5" w:rsidRDefault="00B428ED" w:rsidP="00D06D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b/>
                <w:sz w:val="22"/>
              </w:rPr>
              <w:t>Variable</w:t>
            </w:r>
          </w:p>
        </w:tc>
        <w:tc>
          <w:tcPr>
            <w:tcW w:w="496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53F673F" w14:textId="77777777" w:rsidR="00B428ED" w:rsidRPr="00CE67C5" w:rsidRDefault="00B428ED" w:rsidP="00D06D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Group</w:t>
            </w:r>
          </w:p>
        </w:tc>
        <w:tc>
          <w:tcPr>
            <w:tcW w:w="141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C68B31A" w14:textId="77777777" w:rsidR="00B428ED" w:rsidRPr="00CE67C5" w:rsidRDefault="00B428ED" w:rsidP="00D06D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tatistics</w:t>
            </w:r>
          </w:p>
        </w:tc>
      </w:tr>
      <w:tr w:rsidR="00B428ED" w:rsidRPr="00CE67C5" w14:paraId="2276D75B" w14:textId="77777777" w:rsidTr="00D06DBA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65B13BD" w14:textId="77777777" w:rsidR="00B428ED" w:rsidRPr="00CE67C5" w:rsidRDefault="00B428ED" w:rsidP="00D06DB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vAlign w:val="center"/>
          </w:tcPr>
          <w:p w14:paraId="7F112122" w14:textId="624075A0" w:rsidR="00B428ED" w:rsidRPr="00CE67C5" w:rsidRDefault="00295A73" w:rsidP="00D06D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</w:t>
            </w:r>
            <w:r w:rsidR="002B1EF5">
              <w:rPr>
                <w:rFonts w:ascii="Times New Roman" w:eastAsia="Times New Roman" w:hAnsi="Times New Roman" w:cs="Times New Roman"/>
                <w:sz w:val="22"/>
              </w:rPr>
              <w:t>ale</w:t>
            </w:r>
            <w:r w:rsidR="00B428ED" w:rsidRPr="00CE67C5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="00B428ED" w:rsidRPr="00CE67C5">
              <w:rPr>
                <w:rFonts w:ascii="Times New Roman" w:eastAsia="Times New Roman" w:hAnsi="Times New Roman" w:cs="Times New Roman"/>
                <w:i/>
                <w:iCs/>
                <w:sz w:val="22"/>
              </w:rPr>
              <w:t xml:space="preserve">n </w:t>
            </w:r>
            <w:r w:rsidR="00B428ED" w:rsidRPr="00CE67C5">
              <w:rPr>
                <w:rFonts w:ascii="Times New Roman" w:eastAsia="Times New Roman" w:hAnsi="Times New Roman" w:cs="Times New Roman"/>
                <w:sz w:val="22"/>
              </w:rPr>
              <w:t xml:space="preserve">= </w:t>
            </w:r>
            <w:r w:rsidR="00D168C9">
              <w:rPr>
                <w:rFonts w:ascii="Times New Roman" w:eastAsia="Times New Roman" w:hAnsi="Times New Roman" w:cs="Times New Roman"/>
                <w:sz w:val="22"/>
              </w:rPr>
              <w:t>71</w:t>
            </w:r>
            <w:r w:rsidR="00B428ED" w:rsidRPr="00CE67C5">
              <w:rPr>
                <w:rFonts w:ascii="Times New Roman" w:eastAsia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  <w:vAlign w:val="center"/>
          </w:tcPr>
          <w:p w14:paraId="4F310FA2" w14:textId="582D3CDD" w:rsidR="00B428ED" w:rsidRPr="00CE67C5" w:rsidRDefault="00295A73" w:rsidP="00D06D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Fem</w:t>
            </w:r>
            <w:r w:rsidR="002B1EF5">
              <w:rPr>
                <w:rFonts w:ascii="Times New Roman" w:eastAsia="Times New Roman" w:hAnsi="Times New Roman" w:cs="Times New Roman"/>
                <w:sz w:val="22"/>
              </w:rPr>
              <w:t>ale</w:t>
            </w:r>
            <w:r w:rsidR="00B428ED" w:rsidRPr="00CE67C5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="00B428ED" w:rsidRPr="00CE67C5">
              <w:rPr>
                <w:rFonts w:ascii="Times New Roman" w:eastAsia="Times New Roman" w:hAnsi="Times New Roman" w:cs="Times New Roman"/>
                <w:i/>
                <w:iCs/>
                <w:sz w:val="22"/>
              </w:rPr>
              <w:t xml:space="preserve">n </w:t>
            </w:r>
            <w:r w:rsidR="00B428ED" w:rsidRPr="00CE67C5">
              <w:rPr>
                <w:rFonts w:ascii="Times New Roman" w:eastAsia="Times New Roman" w:hAnsi="Times New Roman" w:cs="Times New Roman"/>
                <w:sz w:val="22"/>
              </w:rPr>
              <w:t xml:space="preserve">= </w:t>
            </w:r>
            <w:r w:rsidR="00D168C9">
              <w:rPr>
                <w:rFonts w:ascii="Times New Roman" w:eastAsia="Times New Roman" w:hAnsi="Times New Roman" w:cs="Times New Roman"/>
                <w:sz w:val="22"/>
              </w:rPr>
              <w:t>652</w:t>
            </w:r>
            <w:r w:rsidR="00B428ED" w:rsidRPr="00CE67C5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75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2831A47A" w14:textId="77777777" w:rsidR="00B428ED" w:rsidRPr="00CE67C5" w:rsidRDefault="00B428ED" w:rsidP="00D06D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000000"/>
            </w:tcBorders>
            <w:vAlign w:val="center"/>
          </w:tcPr>
          <w:p w14:paraId="137FA202" w14:textId="77777777" w:rsidR="00B428ED" w:rsidRPr="00CE67C5" w:rsidRDefault="00B428ED" w:rsidP="00D06DB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B428ED" w:rsidRPr="00CE67C5" w14:paraId="22A81175" w14:textId="77777777" w:rsidTr="00D06DBA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4430937A" w14:textId="77777777" w:rsidR="00B428ED" w:rsidRPr="00CE67C5" w:rsidDel="001C74C4" w:rsidRDefault="00B428ED" w:rsidP="00D06DB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vAlign w:val="center"/>
          </w:tcPr>
          <w:p w14:paraId="16968BDC" w14:textId="77777777" w:rsidR="00B428ED" w:rsidRPr="00CE67C5" w:rsidRDefault="00B428ED" w:rsidP="00D06D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>N (%) or mean (SD)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  <w:vAlign w:val="center"/>
          </w:tcPr>
          <w:p w14:paraId="288036EA" w14:textId="77777777" w:rsidR="00B428ED" w:rsidRPr="00CE67C5" w:rsidRDefault="00B428ED" w:rsidP="00D06D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>N (%) or mean (SD)</w:t>
            </w:r>
          </w:p>
        </w:tc>
        <w:tc>
          <w:tcPr>
            <w:tcW w:w="751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9C76721" w14:textId="77777777" w:rsidR="00B428ED" w:rsidRPr="00CE67C5" w:rsidDel="001C74C4" w:rsidRDefault="00B428ED" w:rsidP="00D06D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000000"/>
            </w:tcBorders>
            <w:vAlign w:val="center"/>
          </w:tcPr>
          <w:p w14:paraId="51CC38B3" w14:textId="77777777" w:rsidR="00B428ED" w:rsidRPr="00CE67C5" w:rsidRDefault="00B428ED" w:rsidP="00D06DB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E67C5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B428ED" w:rsidRPr="00CE67C5" w14:paraId="4723FBE0" w14:textId="77777777" w:rsidTr="00D06DBA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14:paraId="24B27498" w14:textId="77777777" w:rsidR="00B428ED" w:rsidRPr="00CE67C5" w:rsidRDefault="00B428ED" w:rsidP="00D06DB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Demographic featur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D2FC2CF" w14:textId="77777777" w:rsidR="00B428ED" w:rsidRPr="0091133C" w:rsidRDefault="00B428ED" w:rsidP="00D06D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516600" w14:textId="77777777" w:rsidR="00B428ED" w:rsidRPr="0091133C" w:rsidRDefault="00B428ED" w:rsidP="00D06D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39C2EFEF" w14:textId="77777777" w:rsidR="00B428ED" w:rsidRPr="00CE67C5" w:rsidRDefault="00B428ED" w:rsidP="00D06D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067B66D0" w14:textId="77777777" w:rsidR="00B428ED" w:rsidRPr="00CE67C5" w:rsidRDefault="00B428ED" w:rsidP="00D06DB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CC4E86" w:rsidRPr="00CE67C5" w14:paraId="1F2BECCF" w14:textId="77777777" w:rsidTr="00042FBC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14:paraId="4A8290B3" w14:textId="77777777" w:rsidR="00CC4E86" w:rsidRPr="00CE67C5" w:rsidDel="001C74C4" w:rsidRDefault="00CC4E86" w:rsidP="00CC4E86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>Age, ye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5F214" w14:textId="0A448723" w:rsidR="00CC4E86" w:rsidRPr="0091133C" w:rsidRDefault="00CC4E86" w:rsidP="00CC4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33.31 (8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4B4F2" w14:textId="4B032F4E" w:rsidR="00CC4E86" w:rsidRPr="0091133C" w:rsidRDefault="00CC4E86" w:rsidP="00CC4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36.80 (8.37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5FAE6CEC" w14:textId="77777777" w:rsidR="00CC4E86" w:rsidRPr="00CE67C5" w:rsidRDefault="00CC4E86" w:rsidP="00CC4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41957EBD" w14:textId="14C3ED41" w:rsidR="00CC4E86" w:rsidRPr="00CE67C5" w:rsidRDefault="00CC4E86" w:rsidP="00CC4E86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042FBC">
              <w:rPr>
                <w:rFonts w:ascii="Times New Roman" w:hAnsi="Times New Roman" w:cs="Times New Roman"/>
                <w:b/>
                <w:bCs/>
                <w:iCs/>
                <w:sz w:val="22"/>
              </w:rPr>
              <w:t>.</w:t>
            </w:r>
            <w:r w:rsidR="005178E3" w:rsidRPr="00042FBC">
              <w:rPr>
                <w:rFonts w:ascii="Times New Roman" w:hAnsi="Times New Roman" w:cs="Times New Roman"/>
                <w:b/>
                <w:bCs/>
                <w:iCs/>
                <w:sz w:val="22"/>
              </w:rPr>
              <w:t>001</w:t>
            </w:r>
            <w:r w:rsidRPr="00CE67C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a</w:t>
            </w:r>
          </w:p>
        </w:tc>
      </w:tr>
      <w:tr w:rsidR="00E37DC7" w:rsidRPr="00CE67C5" w14:paraId="15FD07DE" w14:textId="77777777" w:rsidTr="00042FBC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14:paraId="79A66352" w14:textId="77777777" w:rsidR="00E37DC7" w:rsidRPr="00CE67C5" w:rsidRDefault="00E37DC7" w:rsidP="00E37DC7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>Married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D2890" w14:textId="4C72E5F6" w:rsidR="00E37DC7" w:rsidRPr="0091133C" w:rsidRDefault="00E37DC7" w:rsidP="00E37D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24 (3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A0C2E" w14:textId="127260F9" w:rsidR="00E37DC7" w:rsidRPr="0091133C" w:rsidRDefault="00E37DC7" w:rsidP="00E37D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362 (55.5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7BC221E4" w14:textId="77777777" w:rsidR="00E37DC7" w:rsidRPr="00CE67C5" w:rsidRDefault="00E37DC7" w:rsidP="00E37D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619B1838" w14:textId="65E6ACD3" w:rsidR="00E37DC7" w:rsidRPr="00CE67C5" w:rsidRDefault="00E37DC7" w:rsidP="00E37DC7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042FBC">
              <w:rPr>
                <w:rFonts w:ascii="Times New Roman" w:hAnsi="Times New Roman" w:cs="Times New Roman"/>
                <w:b/>
                <w:bCs/>
                <w:iCs/>
                <w:sz w:val="22"/>
              </w:rPr>
              <w:t>.</w:t>
            </w:r>
            <w:r w:rsidR="00CC7996" w:rsidRPr="00042FBC">
              <w:rPr>
                <w:rFonts w:ascii="Times New Roman" w:hAnsi="Times New Roman" w:cs="Times New Roman"/>
                <w:b/>
                <w:bCs/>
                <w:iCs/>
                <w:sz w:val="22"/>
              </w:rPr>
              <w:t>041</w:t>
            </w:r>
            <w:r w:rsidRPr="00CE67C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b</w:t>
            </w:r>
          </w:p>
        </w:tc>
      </w:tr>
      <w:tr w:rsidR="009349F8" w:rsidRPr="00CE67C5" w14:paraId="2B19674A" w14:textId="77777777" w:rsidTr="00042FBC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7239C3A" w14:textId="77777777" w:rsidR="009349F8" w:rsidRPr="00CE67C5" w:rsidRDefault="009349F8" w:rsidP="009349F8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>University degree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D28FA" w14:textId="58FB5C7E" w:rsidR="009349F8" w:rsidRPr="0091133C" w:rsidRDefault="009349F8" w:rsidP="009349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51 (7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9B260" w14:textId="438017FF" w:rsidR="009349F8" w:rsidRPr="0091133C" w:rsidRDefault="009349F8" w:rsidP="009349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502 (77.0)</w:t>
            </w:r>
          </w:p>
        </w:tc>
        <w:tc>
          <w:tcPr>
            <w:tcW w:w="751" w:type="dxa"/>
            <w:gridSpan w:val="2"/>
            <w:tcBorders>
              <w:top w:val="nil"/>
              <w:bottom w:val="single" w:sz="4" w:space="0" w:color="auto"/>
            </w:tcBorders>
          </w:tcPr>
          <w:p w14:paraId="3C8CBF27" w14:textId="77777777" w:rsidR="009349F8" w:rsidRPr="00CE67C5" w:rsidRDefault="009349F8" w:rsidP="009349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14:paraId="7E8E106F" w14:textId="76E10E9A" w:rsidR="009349F8" w:rsidRPr="00CE67C5" w:rsidRDefault="009349F8" w:rsidP="009349F8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CE67C5">
              <w:rPr>
                <w:rFonts w:ascii="Times New Roman" w:hAnsi="Times New Roman" w:cs="Times New Roman"/>
                <w:iCs/>
                <w:sz w:val="22"/>
              </w:rPr>
              <w:t>.</w:t>
            </w:r>
            <w:r>
              <w:rPr>
                <w:rFonts w:ascii="Times New Roman" w:hAnsi="Times New Roman" w:cs="Times New Roman"/>
                <w:iCs/>
                <w:sz w:val="22"/>
              </w:rPr>
              <w:t>571</w:t>
            </w:r>
            <w:r w:rsidRPr="00CE67C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b</w:t>
            </w:r>
          </w:p>
        </w:tc>
      </w:tr>
      <w:tr w:rsidR="009349F8" w:rsidRPr="00CE67C5" w14:paraId="3B03FD0F" w14:textId="77777777" w:rsidTr="00D06DBA">
        <w:trPr>
          <w:trHeight w:val="364"/>
        </w:trPr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89C4A31" w14:textId="77777777" w:rsidR="009349F8" w:rsidRPr="00CE67C5" w:rsidRDefault="009349F8" w:rsidP="009349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Work-related feature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6ED6F823" w14:textId="77777777" w:rsidR="009349F8" w:rsidRPr="0091133C" w:rsidRDefault="009349F8" w:rsidP="009349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7FA5BB6" w14:textId="77777777" w:rsidR="009349F8" w:rsidRPr="0091133C" w:rsidRDefault="009349F8" w:rsidP="009349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51" w:type="dxa"/>
            <w:gridSpan w:val="2"/>
            <w:tcBorders>
              <w:top w:val="single" w:sz="4" w:space="0" w:color="auto"/>
              <w:bottom w:val="nil"/>
            </w:tcBorders>
          </w:tcPr>
          <w:p w14:paraId="6A9D3ED7" w14:textId="77777777" w:rsidR="009349F8" w:rsidRPr="00CE67C5" w:rsidRDefault="009349F8" w:rsidP="009349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</w:tcPr>
          <w:p w14:paraId="2D80A343" w14:textId="77777777" w:rsidR="009349F8" w:rsidRPr="00CE67C5" w:rsidRDefault="009349F8" w:rsidP="009349F8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</w:p>
        </w:tc>
      </w:tr>
      <w:tr w:rsidR="00480572" w:rsidRPr="00CE67C5" w14:paraId="459F51A5" w14:textId="77777777" w:rsidTr="00042FBC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14:paraId="230FF960" w14:textId="77777777" w:rsidR="00480572" w:rsidRPr="00CE67C5" w:rsidRDefault="00480572" w:rsidP="00480572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>Length of employment, mon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E91F2" w14:textId="43987545" w:rsidR="00480572" w:rsidRPr="0091133C" w:rsidRDefault="00480572" w:rsidP="004805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63.74 (84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1C1FD" w14:textId="4FBCC3DC" w:rsidR="00480572" w:rsidRPr="0091133C" w:rsidRDefault="00480572" w:rsidP="004805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68.74 (75.03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59CBCEEA" w14:textId="77777777" w:rsidR="00480572" w:rsidRPr="00CE67C5" w:rsidRDefault="00480572" w:rsidP="0048057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7ACDD633" w14:textId="6D266E35" w:rsidR="00480572" w:rsidRPr="00CE67C5" w:rsidRDefault="00480572" w:rsidP="00480572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2"/>
                <w:lang w:val="en-GB"/>
              </w:rPr>
            </w:pPr>
            <w:r w:rsidRPr="00CE67C5">
              <w:rPr>
                <w:rFonts w:ascii="Times New Roman" w:hAnsi="Times New Roman" w:cs="Times New Roman"/>
                <w:iCs/>
                <w:sz w:val="22"/>
                <w:lang w:val="en-GB"/>
              </w:rPr>
              <w:t>.</w:t>
            </w:r>
            <w:r w:rsidR="00066900">
              <w:rPr>
                <w:rFonts w:ascii="Times New Roman" w:hAnsi="Times New Roman" w:cs="Times New Roman"/>
                <w:iCs/>
                <w:sz w:val="22"/>
                <w:lang w:val="en-GB"/>
              </w:rPr>
              <w:t>6</w:t>
            </w:r>
            <w:r w:rsidRPr="00CE67C5">
              <w:rPr>
                <w:rFonts w:ascii="Times New Roman" w:hAnsi="Times New Roman" w:cs="Times New Roman"/>
                <w:iCs/>
                <w:sz w:val="22"/>
                <w:lang w:val="en-GB"/>
              </w:rPr>
              <w:t>0</w:t>
            </w:r>
            <w:r w:rsidR="00066900">
              <w:rPr>
                <w:rFonts w:ascii="Times New Roman" w:hAnsi="Times New Roman" w:cs="Times New Roman"/>
                <w:iCs/>
                <w:sz w:val="22"/>
                <w:lang w:val="en-GB"/>
              </w:rPr>
              <w:t>3</w:t>
            </w:r>
            <w:r w:rsidRPr="00CE67C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a</w:t>
            </w:r>
          </w:p>
        </w:tc>
      </w:tr>
      <w:tr w:rsidR="00DE0FC6" w:rsidRPr="00CE67C5" w14:paraId="71ADBC45" w14:textId="77777777" w:rsidTr="00042FBC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14:paraId="0C0C0F2C" w14:textId="77777777" w:rsidR="00DE0FC6" w:rsidRPr="00CE67C5" w:rsidDel="001C74C4" w:rsidRDefault="00DE0FC6" w:rsidP="00DE0FC6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>Permanent employment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EB17F" w14:textId="78656F2B" w:rsidR="00DE0FC6" w:rsidRPr="0091133C" w:rsidRDefault="00DE0FC6" w:rsidP="00DE0F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47 (6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C3CE9" w14:textId="10BED736" w:rsidR="00DE0FC6" w:rsidRPr="0091133C" w:rsidRDefault="00DE0FC6" w:rsidP="00DE0F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414 (63.5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7119A66F" w14:textId="77777777" w:rsidR="00DE0FC6" w:rsidRPr="00CE67C5" w:rsidRDefault="00DE0FC6" w:rsidP="00DE0F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0012F0D5" w14:textId="290919C7" w:rsidR="00DE0FC6" w:rsidRPr="00CE67C5" w:rsidRDefault="00DE0FC6" w:rsidP="00DE0FC6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CE67C5">
              <w:rPr>
                <w:rFonts w:ascii="Times New Roman" w:hAnsi="Times New Roman" w:cs="Times New Roman"/>
                <w:iCs/>
                <w:sz w:val="22"/>
              </w:rPr>
              <w:t>.</w:t>
            </w:r>
            <w:r>
              <w:rPr>
                <w:rFonts w:ascii="Times New Roman" w:hAnsi="Times New Roman" w:cs="Times New Roman"/>
                <w:iCs/>
                <w:sz w:val="22"/>
              </w:rPr>
              <w:t>584</w:t>
            </w:r>
            <w:r w:rsidRPr="00CE67C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b</w:t>
            </w:r>
          </w:p>
        </w:tc>
      </w:tr>
      <w:tr w:rsidR="00704E7B" w:rsidRPr="00CE67C5" w14:paraId="73E7025A" w14:textId="77777777" w:rsidTr="00042FBC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14:paraId="311C994E" w14:textId="77777777" w:rsidR="00704E7B" w:rsidRPr="00C20A40" w:rsidRDefault="00704E7B" w:rsidP="00704E7B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20A40">
              <w:rPr>
                <w:rFonts w:ascii="Times New Roman" w:eastAsia="Times New Roman" w:hAnsi="Times New Roman" w:cs="Times New Roman"/>
                <w:sz w:val="22"/>
              </w:rPr>
              <w:t>Weekly working hou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21E94" w14:textId="5B1FA6B9" w:rsidR="00704E7B" w:rsidRPr="0091133C" w:rsidRDefault="00704E7B" w:rsidP="00704E7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41.82 (5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BD40D" w14:textId="07F2F0D3" w:rsidR="00704E7B" w:rsidRPr="0091133C" w:rsidRDefault="00704E7B" w:rsidP="00704E7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42.15 (5.96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2892F115" w14:textId="77777777" w:rsidR="00704E7B" w:rsidRPr="00C20A40" w:rsidRDefault="00704E7B" w:rsidP="00704E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28377DEF" w14:textId="21A23A75" w:rsidR="00704E7B" w:rsidRPr="00C20A40" w:rsidRDefault="00704E7B" w:rsidP="00704E7B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C20A40">
              <w:rPr>
                <w:rFonts w:ascii="Times New Roman" w:hAnsi="Times New Roman" w:cs="Times New Roman"/>
                <w:iCs/>
                <w:sz w:val="22"/>
              </w:rPr>
              <w:t>.</w:t>
            </w:r>
            <w:r>
              <w:rPr>
                <w:rFonts w:ascii="Times New Roman" w:hAnsi="Times New Roman" w:cs="Times New Roman"/>
                <w:iCs/>
                <w:sz w:val="22"/>
              </w:rPr>
              <w:t>676</w:t>
            </w:r>
            <w:r w:rsidRPr="00C20A40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a</w:t>
            </w:r>
          </w:p>
        </w:tc>
      </w:tr>
      <w:tr w:rsidR="00704E7B" w:rsidRPr="00CE67C5" w14:paraId="1866F28C" w14:textId="77777777" w:rsidTr="00D06DBA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14:paraId="0052304F" w14:textId="77777777" w:rsidR="00704E7B" w:rsidRPr="00CE67C5" w:rsidDel="001C74C4" w:rsidRDefault="00704E7B" w:rsidP="00704E7B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>Workplace, 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C13F2AE" w14:textId="77777777" w:rsidR="00704E7B" w:rsidRPr="0091133C" w:rsidRDefault="00704E7B" w:rsidP="00704E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451EEF4" w14:textId="77777777" w:rsidR="00704E7B" w:rsidRPr="0091133C" w:rsidRDefault="00704E7B" w:rsidP="00704E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6648E486" w14:textId="77777777" w:rsidR="00704E7B" w:rsidRPr="00CE67C5" w:rsidRDefault="00704E7B" w:rsidP="00704E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1573D960" w14:textId="77777777" w:rsidR="00704E7B" w:rsidRPr="00CE67C5" w:rsidRDefault="00704E7B" w:rsidP="00704E7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</w:rPr>
            </w:pPr>
            <w:r w:rsidRPr="00CE67C5">
              <w:rPr>
                <w:rFonts w:ascii="Times New Roman" w:hAnsi="Times New Roman" w:cs="Times New Roman"/>
                <w:b/>
                <w:bCs/>
                <w:iCs/>
                <w:sz w:val="22"/>
              </w:rPr>
              <w:t>&lt;.001</w:t>
            </w:r>
            <w:r w:rsidRPr="00CE67C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b</w:t>
            </w:r>
          </w:p>
        </w:tc>
      </w:tr>
      <w:tr w:rsidR="008851A3" w:rsidRPr="00CE67C5" w14:paraId="52A332DD" w14:textId="77777777" w:rsidTr="00042FBC">
        <w:trPr>
          <w:trHeight w:val="148"/>
        </w:trPr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14:paraId="4073A0F4" w14:textId="77777777" w:rsidR="008851A3" w:rsidRPr="00CE67C5" w:rsidDel="001C74C4" w:rsidRDefault="008851A3" w:rsidP="008851A3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 xml:space="preserve">   Hospi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27E0B" w14:textId="425D33E9" w:rsidR="008851A3" w:rsidRPr="0091133C" w:rsidRDefault="008851A3" w:rsidP="008851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29 (4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A37D3" w14:textId="06A84547" w:rsidR="008851A3" w:rsidRPr="0091133C" w:rsidRDefault="008851A3" w:rsidP="008851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231 (35.4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799C6C98" w14:textId="77777777" w:rsidR="008851A3" w:rsidRPr="00CE67C5" w:rsidRDefault="008851A3" w:rsidP="008851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00FF0659" w14:textId="77777777" w:rsidR="008851A3" w:rsidRPr="00CE67C5" w:rsidRDefault="008851A3" w:rsidP="008851A3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</w:p>
        </w:tc>
      </w:tr>
      <w:tr w:rsidR="008851A3" w:rsidRPr="00CE67C5" w14:paraId="76B4429C" w14:textId="77777777" w:rsidTr="00042FBC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14:paraId="59E31A68" w14:textId="77777777" w:rsidR="008851A3" w:rsidRPr="00CE67C5" w:rsidDel="001C74C4" w:rsidRDefault="008851A3" w:rsidP="008851A3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 xml:space="preserve">   Civil affairs cent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8F014" w14:textId="5AB0238C" w:rsidR="008851A3" w:rsidRPr="0091133C" w:rsidRDefault="008851A3" w:rsidP="008851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5 (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F2979" w14:textId="573A2D18" w:rsidR="008851A3" w:rsidRPr="0091133C" w:rsidRDefault="008851A3" w:rsidP="008851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174 (26.7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3F06EAB0" w14:textId="77777777" w:rsidR="008851A3" w:rsidRPr="00CE67C5" w:rsidRDefault="008851A3" w:rsidP="008851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076632B7" w14:textId="77777777" w:rsidR="008851A3" w:rsidRPr="00CE67C5" w:rsidRDefault="008851A3" w:rsidP="008851A3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</w:p>
        </w:tc>
      </w:tr>
      <w:tr w:rsidR="008851A3" w:rsidRPr="00CE67C5" w14:paraId="4D29123D" w14:textId="77777777" w:rsidTr="00042FBC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14:paraId="7C6C5A59" w14:textId="77777777" w:rsidR="008851A3" w:rsidRPr="00CE67C5" w:rsidRDefault="008851A3" w:rsidP="008851A3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 xml:space="preserve">   Call cent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2F5F3" w14:textId="64471A9C" w:rsidR="008851A3" w:rsidRPr="0091133C" w:rsidRDefault="008851A3" w:rsidP="008851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37 (5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26197" w14:textId="3B835573" w:rsidR="008851A3" w:rsidRPr="0091133C" w:rsidRDefault="008851A3" w:rsidP="008851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247 (37.9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3AD6B06D" w14:textId="77777777" w:rsidR="008851A3" w:rsidRPr="00CE67C5" w:rsidRDefault="008851A3" w:rsidP="008851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593B25E1" w14:textId="77777777" w:rsidR="008851A3" w:rsidRPr="00CE67C5" w:rsidRDefault="008851A3" w:rsidP="008851A3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</w:p>
        </w:tc>
      </w:tr>
      <w:tr w:rsidR="008851A3" w:rsidRPr="00CE67C5" w14:paraId="49C168FB" w14:textId="77777777" w:rsidTr="00D06DBA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14:paraId="3BAD7E69" w14:textId="77777777" w:rsidR="008851A3" w:rsidRPr="00CE67C5" w:rsidRDefault="008851A3" w:rsidP="008851A3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bCs/>
                <w:sz w:val="22"/>
              </w:rPr>
              <w:t>Emotional labor scor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9D74A3B" w14:textId="77777777" w:rsidR="008851A3" w:rsidRPr="0091133C" w:rsidRDefault="008851A3" w:rsidP="008851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34762DF" w14:textId="77777777" w:rsidR="008851A3" w:rsidRPr="0091133C" w:rsidRDefault="008851A3" w:rsidP="008851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04A8C9A6" w14:textId="77777777" w:rsidR="008851A3" w:rsidRPr="00CE67C5" w:rsidRDefault="008851A3" w:rsidP="008851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5A4CA777" w14:textId="77777777" w:rsidR="008851A3" w:rsidRPr="00CE67C5" w:rsidRDefault="008851A3" w:rsidP="008851A3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</w:p>
        </w:tc>
      </w:tr>
      <w:tr w:rsidR="00D72079" w:rsidRPr="00CE67C5" w14:paraId="495ED2BD" w14:textId="77777777" w:rsidTr="00042FBC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14:paraId="1BE53C7A" w14:textId="77777777" w:rsidR="00D72079" w:rsidRPr="00CE67C5" w:rsidRDefault="00D72079" w:rsidP="00D720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CE67C5">
              <w:rPr>
                <w:rFonts w:ascii="Times New Roman" w:hAnsi="Times New Roman" w:cs="Times New Roman"/>
                <w:sz w:val="22"/>
              </w:rPr>
              <w:t xml:space="preserve">   EL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DDF40" w14:textId="533DA014" w:rsidR="00D72079" w:rsidRPr="0091133C" w:rsidRDefault="00D72079" w:rsidP="00D720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70.70 (16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A664D" w14:textId="20AB0A06" w:rsidR="00D72079" w:rsidRPr="0091133C" w:rsidRDefault="00D72079" w:rsidP="00D720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73.16 (15.67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  <w:vAlign w:val="center"/>
          </w:tcPr>
          <w:p w14:paraId="44B37FD3" w14:textId="77777777" w:rsidR="00D72079" w:rsidRPr="00CE67C5" w:rsidRDefault="00D72079" w:rsidP="00D72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53B920D" w14:textId="50538225" w:rsidR="00D72079" w:rsidRPr="00042FBC" w:rsidRDefault="00D72079" w:rsidP="00D72079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042FBC">
              <w:rPr>
                <w:rFonts w:ascii="Times New Roman" w:hAnsi="Times New Roman" w:cs="Times New Roman"/>
                <w:iCs/>
                <w:sz w:val="22"/>
              </w:rPr>
              <w:t>.</w:t>
            </w:r>
            <w:r w:rsidR="00484D81" w:rsidRPr="00042FBC">
              <w:rPr>
                <w:rFonts w:ascii="Times New Roman" w:hAnsi="Times New Roman" w:cs="Times New Roman"/>
                <w:iCs/>
                <w:sz w:val="22"/>
              </w:rPr>
              <w:t>213</w:t>
            </w:r>
            <w:r w:rsidRPr="00484D81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a</w:t>
            </w:r>
          </w:p>
        </w:tc>
      </w:tr>
      <w:tr w:rsidR="00D72079" w:rsidRPr="00CE67C5" w14:paraId="1818B482" w14:textId="77777777" w:rsidTr="00042FBC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14:paraId="55C78A94" w14:textId="77777777" w:rsidR="00D72079" w:rsidRPr="00CE67C5" w:rsidRDefault="00D72079" w:rsidP="00D720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CE67C5">
              <w:rPr>
                <w:rFonts w:ascii="Times New Roman" w:hAnsi="Times New Roman" w:cs="Times New Roman"/>
                <w:sz w:val="22"/>
              </w:rPr>
              <w:t xml:space="preserve">   EL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C3B83" w14:textId="3C740EA9" w:rsidR="00D72079" w:rsidRPr="0091133C" w:rsidRDefault="00D72079" w:rsidP="00D720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59.04 (23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3F212" w14:textId="36E30EC2" w:rsidR="00D72079" w:rsidRPr="0091133C" w:rsidRDefault="00D72079" w:rsidP="00D720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65.24 (23.53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  <w:vAlign w:val="center"/>
          </w:tcPr>
          <w:p w14:paraId="770A8270" w14:textId="77777777" w:rsidR="00D72079" w:rsidRPr="00CE67C5" w:rsidRDefault="00D72079" w:rsidP="00D72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93B0416" w14:textId="2608816F" w:rsidR="00D72079" w:rsidRPr="00CE67C5" w:rsidRDefault="00D72079" w:rsidP="00D720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</w:rPr>
            </w:pPr>
            <w:r w:rsidRPr="00CE67C5">
              <w:rPr>
                <w:rFonts w:ascii="Times New Roman" w:hAnsi="Times New Roman" w:cs="Times New Roman"/>
                <w:b/>
                <w:bCs/>
                <w:iCs/>
                <w:sz w:val="22"/>
              </w:rPr>
              <w:t>.0</w:t>
            </w:r>
            <w:r w:rsidR="00484D81">
              <w:rPr>
                <w:rFonts w:ascii="Times New Roman" w:hAnsi="Times New Roman" w:cs="Times New Roman"/>
                <w:b/>
                <w:bCs/>
                <w:iCs/>
                <w:sz w:val="22"/>
              </w:rPr>
              <w:t>40</w:t>
            </w:r>
            <w:r w:rsidRPr="00CE67C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a</w:t>
            </w:r>
          </w:p>
        </w:tc>
      </w:tr>
      <w:tr w:rsidR="00D72079" w:rsidRPr="00CE67C5" w14:paraId="53BB5508" w14:textId="77777777" w:rsidTr="00042FBC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14:paraId="06D1A404" w14:textId="3BCC51BD" w:rsidR="00D72079" w:rsidRPr="00CE67C5" w:rsidRDefault="00353BC7" w:rsidP="00D72079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hAnsi="Times New Roman" w:cs="Times New Roman"/>
                <w:sz w:val="22"/>
              </w:rPr>
              <w:t xml:space="preserve">   EL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DD730" w14:textId="608C6818" w:rsidR="00D72079" w:rsidRPr="0091133C" w:rsidRDefault="00D72079" w:rsidP="00D720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42.46 (20.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52CF1" w14:textId="034FBFD3" w:rsidR="00D72079" w:rsidRPr="0091133C" w:rsidRDefault="00D72079" w:rsidP="00D720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57.81 (21.00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  <w:vAlign w:val="center"/>
          </w:tcPr>
          <w:p w14:paraId="071A17F5" w14:textId="77777777" w:rsidR="00D72079" w:rsidRPr="00CE67C5" w:rsidRDefault="00D72079" w:rsidP="00D72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0F15D5E4" w14:textId="77777777" w:rsidR="00D72079" w:rsidRPr="00CE67C5" w:rsidRDefault="00D72079" w:rsidP="00D720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</w:rPr>
            </w:pPr>
            <w:r w:rsidRPr="00CE67C5">
              <w:rPr>
                <w:rFonts w:ascii="Times New Roman" w:hAnsi="Times New Roman" w:cs="Times New Roman"/>
                <w:b/>
                <w:bCs/>
                <w:iCs/>
                <w:sz w:val="22"/>
              </w:rPr>
              <w:t>&lt;.001</w:t>
            </w:r>
            <w:r w:rsidRPr="00CE67C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a</w:t>
            </w:r>
          </w:p>
        </w:tc>
      </w:tr>
      <w:tr w:rsidR="00D72079" w:rsidRPr="00CE67C5" w14:paraId="759343A7" w14:textId="77777777" w:rsidTr="00042FBC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14:paraId="54B9FF81" w14:textId="77777777" w:rsidR="00D72079" w:rsidRPr="00CE67C5" w:rsidRDefault="00D72079" w:rsidP="00D720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CE67C5">
              <w:rPr>
                <w:rFonts w:ascii="Times New Roman" w:hAnsi="Times New Roman" w:cs="Times New Roman"/>
                <w:sz w:val="22"/>
              </w:rPr>
              <w:t xml:space="preserve">   EL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BCB68" w14:textId="50BDF4F3" w:rsidR="00D72079" w:rsidRPr="0091133C" w:rsidRDefault="00D72079" w:rsidP="00D720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37.56 (17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742ED" w14:textId="7A599AD6" w:rsidR="00D72079" w:rsidRPr="0091133C" w:rsidRDefault="00D72079" w:rsidP="00D720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47.14 (22.54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  <w:vAlign w:val="center"/>
          </w:tcPr>
          <w:p w14:paraId="359F5863" w14:textId="77777777" w:rsidR="00D72079" w:rsidRPr="00CE67C5" w:rsidRDefault="00D72079" w:rsidP="00D72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D0EA315" w14:textId="517E594B" w:rsidR="00D72079" w:rsidRPr="00CE67C5" w:rsidRDefault="00D72079" w:rsidP="00D720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</w:rPr>
            </w:pPr>
            <w:r w:rsidRPr="00CE67C5">
              <w:rPr>
                <w:rFonts w:ascii="Times New Roman" w:hAnsi="Times New Roman" w:cs="Times New Roman"/>
                <w:b/>
                <w:bCs/>
                <w:iCs/>
                <w:sz w:val="22"/>
              </w:rPr>
              <w:t>.001</w:t>
            </w:r>
            <w:r w:rsidRPr="00CE67C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a</w:t>
            </w:r>
          </w:p>
        </w:tc>
      </w:tr>
      <w:tr w:rsidR="00D72079" w:rsidRPr="00CE67C5" w14:paraId="4E13D505" w14:textId="77777777" w:rsidTr="00042FBC">
        <w:trPr>
          <w:trHeight w:val="364"/>
        </w:trPr>
        <w:tc>
          <w:tcPr>
            <w:tcW w:w="2977" w:type="dxa"/>
            <w:gridSpan w:val="2"/>
            <w:tcBorders>
              <w:top w:val="nil"/>
              <w:bottom w:val="nil"/>
            </w:tcBorders>
            <w:vAlign w:val="center"/>
          </w:tcPr>
          <w:p w14:paraId="2D975481" w14:textId="77777777" w:rsidR="00D72079" w:rsidRPr="00CE67C5" w:rsidRDefault="00D72079" w:rsidP="00D7207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CE67C5">
              <w:rPr>
                <w:rFonts w:ascii="Times New Roman" w:hAnsi="Times New Roman" w:cs="Times New Roman"/>
                <w:sz w:val="22"/>
              </w:rPr>
              <w:t xml:space="preserve">   EL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1B5DA" w14:textId="4630E2F6" w:rsidR="00D72079" w:rsidRPr="0091133C" w:rsidRDefault="00D72079" w:rsidP="00D720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45.08 (15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A2FA1" w14:textId="2C142C40" w:rsidR="00D72079" w:rsidRPr="0091133C" w:rsidRDefault="00D72079" w:rsidP="00D7207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49.57 (14.34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  <w:vAlign w:val="center"/>
          </w:tcPr>
          <w:p w14:paraId="32021F9C" w14:textId="77777777" w:rsidR="00D72079" w:rsidRPr="00CE67C5" w:rsidRDefault="00D72079" w:rsidP="00D72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168381B6" w14:textId="66B30ACD" w:rsidR="00D72079" w:rsidRPr="00042FBC" w:rsidRDefault="00D72079" w:rsidP="00D720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</w:rPr>
            </w:pPr>
            <w:r w:rsidRPr="00042FBC">
              <w:rPr>
                <w:rFonts w:ascii="Times New Roman" w:hAnsi="Times New Roman" w:cs="Times New Roman"/>
                <w:b/>
                <w:bCs/>
                <w:iCs/>
                <w:sz w:val="22"/>
              </w:rPr>
              <w:t>.</w:t>
            </w:r>
            <w:r w:rsidR="00484D81" w:rsidRPr="00042FBC">
              <w:rPr>
                <w:rFonts w:ascii="Times New Roman" w:hAnsi="Times New Roman" w:cs="Times New Roman"/>
                <w:b/>
                <w:bCs/>
                <w:iCs/>
                <w:sz w:val="22"/>
              </w:rPr>
              <w:t>013</w:t>
            </w:r>
            <w:r w:rsidRPr="00042FBC">
              <w:rPr>
                <w:rFonts w:ascii="Times New Roman" w:hAnsi="Times New Roman" w:cs="Times New Roman"/>
                <w:b/>
                <w:bCs/>
                <w:iCs/>
                <w:sz w:val="22"/>
                <w:vertAlign w:val="superscript"/>
              </w:rPr>
              <w:t>a</w:t>
            </w:r>
          </w:p>
        </w:tc>
      </w:tr>
      <w:tr w:rsidR="00D72079" w:rsidRPr="00CE67C5" w14:paraId="6E62B9D8" w14:textId="77777777" w:rsidTr="00D06DBA">
        <w:trPr>
          <w:trHeight w:val="364"/>
        </w:trPr>
        <w:tc>
          <w:tcPr>
            <w:tcW w:w="2639" w:type="dxa"/>
            <w:tcBorders>
              <w:top w:val="single" w:sz="4" w:space="0" w:color="auto"/>
              <w:bottom w:val="nil"/>
            </w:tcBorders>
            <w:vAlign w:val="center"/>
          </w:tcPr>
          <w:p w14:paraId="69DFF99B" w14:textId="77777777" w:rsidR="00D72079" w:rsidRPr="00CE67C5" w:rsidRDefault="00D72079" w:rsidP="00D7207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Psychological measures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0779283" w14:textId="77777777" w:rsidR="00D72079" w:rsidRPr="0091133C" w:rsidRDefault="00D72079" w:rsidP="00D72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63C9850" w14:textId="77777777" w:rsidR="00D72079" w:rsidRPr="0091133C" w:rsidRDefault="00D72079" w:rsidP="00D72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51" w:type="dxa"/>
            <w:gridSpan w:val="2"/>
            <w:tcBorders>
              <w:top w:val="single" w:sz="4" w:space="0" w:color="auto"/>
              <w:bottom w:val="nil"/>
            </w:tcBorders>
          </w:tcPr>
          <w:p w14:paraId="2DABFE0B" w14:textId="77777777" w:rsidR="00D72079" w:rsidRPr="00CE67C5" w:rsidRDefault="00D72079" w:rsidP="00D72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</w:tcPr>
          <w:p w14:paraId="3A3DC2B0" w14:textId="77777777" w:rsidR="00D72079" w:rsidRPr="00CE67C5" w:rsidRDefault="00D72079" w:rsidP="00D7207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DD4A1A" w:rsidRPr="00CE67C5" w14:paraId="181CEA90" w14:textId="77777777" w:rsidTr="00042FBC">
        <w:trPr>
          <w:trHeight w:val="364"/>
        </w:trPr>
        <w:tc>
          <w:tcPr>
            <w:tcW w:w="2639" w:type="dxa"/>
            <w:tcBorders>
              <w:top w:val="nil"/>
              <w:bottom w:val="nil"/>
            </w:tcBorders>
            <w:vAlign w:val="center"/>
          </w:tcPr>
          <w:p w14:paraId="5C80807D" w14:textId="77777777" w:rsidR="00DD4A1A" w:rsidRPr="00CE67C5" w:rsidRDefault="00DD4A1A" w:rsidP="00DD4A1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>Positive affect</w:t>
            </w:r>
          </w:p>
        </w:tc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E2057" w14:textId="1F395A72" w:rsidR="00DD4A1A" w:rsidRPr="0091133C" w:rsidRDefault="00DD4A1A" w:rsidP="00DD4A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25.17 (6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B76C9" w14:textId="66A81AC5" w:rsidR="00DD4A1A" w:rsidRPr="0091133C" w:rsidRDefault="00DD4A1A" w:rsidP="00DD4A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21.49 (7.02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00C8B3F2" w14:textId="77777777" w:rsidR="00DD4A1A" w:rsidRPr="00CE67C5" w:rsidRDefault="00DD4A1A" w:rsidP="00DD4A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2EAC03DC" w14:textId="66633D9F" w:rsidR="00DD4A1A" w:rsidRPr="00CE67C5" w:rsidDel="0099479B" w:rsidRDefault="00B35609" w:rsidP="00DD4A1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</w:t>
            </w:r>
            <w:r w:rsidR="00DD4A1A" w:rsidRPr="00CE67C5">
              <w:rPr>
                <w:rFonts w:ascii="Times New Roman" w:hAnsi="Times New Roman" w:cs="Times New Roman"/>
                <w:b/>
                <w:bCs/>
                <w:sz w:val="22"/>
              </w:rPr>
              <w:t>.00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="00DD4A1A" w:rsidRPr="00CE67C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a</w:t>
            </w:r>
          </w:p>
        </w:tc>
      </w:tr>
      <w:tr w:rsidR="00DD4A1A" w:rsidRPr="00CE67C5" w14:paraId="7F798A13" w14:textId="77777777" w:rsidTr="00042FBC">
        <w:trPr>
          <w:trHeight w:val="364"/>
        </w:trPr>
        <w:tc>
          <w:tcPr>
            <w:tcW w:w="2639" w:type="dxa"/>
            <w:tcBorders>
              <w:top w:val="nil"/>
              <w:bottom w:val="nil"/>
            </w:tcBorders>
            <w:vAlign w:val="center"/>
          </w:tcPr>
          <w:p w14:paraId="285F5AE9" w14:textId="77777777" w:rsidR="00DD4A1A" w:rsidRPr="00CE67C5" w:rsidRDefault="00DD4A1A" w:rsidP="00DD4A1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>Negative affect</w:t>
            </w:r>
          </w:p>
        </w:tc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F6E80" w14:textId="5EE61329" w:rsidR="00DD4A1A" w:rsidRPr="0091133C" w:rsidRDefault="00DD4A1A" w:rsidP="00DD4A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18.15 (6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F227E" w14:textId="4DF0B4A9" w:rsidR="00DD4A1A" w:rsidRPr="0091133C" w:rsidRDefault="00DD4A1A" w:rsidP="00DD4A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18.81 (7.27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0CCB12EB" w14:textId="77777777" w:rsidR="00DD4A1A" w:rsidRPr="00CE67C5" w:rsidRDefault="00DD4A1A" w:rsidP="00DD4A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65A17E5C" w14:textId="5176C279" w:rsidR="00DD4A1A" w:rsidRPr="00CE67C5" w:rsidDel="0099479B" w:rsidRDefault="00DD4A1A" w:rsidP="00DD4A1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.</w:t>
            </w:r>
            <w:r w:rsidR="00B35609" w:rsidRPr="00042FBC">
              <w:rPr>
                <w:rFonts w:ascii="Times New Roman" w:hAnsi="Times New Roman" w:cs="Times New Roman"/>
                <w:sz w:val="22"/>
              </w:rPr>
              <w:t>470</w:t>
            </w:r>
            <w:r w:rsidRPr="00CE67C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a</w:t>
            </w:r>
          </w:p>
        </w:tc>
      </w:tr>
      <w:tr w:rsidR="00DD0B2B" w:rsidRPr="00CE67C5" w14:paraId="70D0D3B7" w14:textId="77777777" w:rsidTr="00042FBC">
        <w:trPr>
          <w:trHeight w:val="364"/>
        </w:trPr>
        <w:tc>
          <w:tcPr>
            <w:tcW w:w="2639" w:type="dxa"/>
            <w:tcBorders>
              <w:top w:val="nil"/>
              <w:bottom w:val="nil"/>
            </w:tcBorders>
            <w:vAlign w:val="center"/>
          </w:tcPr>
          <w:p w14:paraId="74B3085D" w14:textId="77777777" w:rsidR="00DD0B2B" w:rsidRPr="00CE67C5" w:rsidRDefault="00DD0B2B" w:rsidP="00DD0B2B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>Depressed mood</w:t>
            </w:r>
          </w:p>
        </w:tc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4D598" w14:textId="3A2ADB3D" w:rsidR="00DD0B2B" w:rsidRPr="0091133C" w:rsidRDefault="00DD0B2B" w:rsidP="00DD0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15.10 (8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2DACC" w14:textId="665E7559" w:rsidR="00DD0B2B" w:rsidRPr="0091133C" w:rsidRDefault="00DD0B2B" w:rsidP="00DD0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17.65 (8.90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74E08EE3" w14:textId="77777777" w:rsidR="00DD0B2B" w:rsidRPr="00CE67C5" w:rsidRDefault="00DD0B2B" w:rsidP="00DD0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65D67EF1" w14:textId="42A5C990" w:rsidR="00DD0B2B" w:rsidRPr="00CE67C5" w:rsidDel="0099479B" w:rsidRDefault="00DD0B2B" w:rsidP="00DD0B2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67C5">
              <w:rPr>
                <w:rFonts w:ascii="Times New Roman" w:hAnsi="Times New Roman" w:cs="Times New Roman"/>
                <w:b/>
                <w:bCs/>
                <w:sz w:val="22"/>
              </w:rPr>
              <w:t>.0</w:t>
            </w:r>
            <w:r w:rsidR="00C67C60">
              <w:rPr>
                <w:rFonts w:ascii="Times New Roman" w:hAnsi="Times New Roman" w:cs="Times New Roman" w:hint="eastAsia"/>
                <w:b/>
                <w:bCs/>
                <w:sz w:val="22"/>
              </w:rPr>
              <w:t>27</w:t>
            </w:r>
            <w:r w:rsidRPr="00CE67C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a</w:t>
            </w:r>
          </w:p>
        </w:tc>
      </w:tr>
      <w:tr w:rsidR="00DD0B2B" w:rsidRPr="00CE67C5" w14:paraId="2532750B" w14:textId="77777777" w:rsidTr="00D06DBA">
        <w:trPr>
          <w:trHeight w:val="364"/>
        </w:trPr>
        <w:tc>
          <w:tcPr>
            <w:tcW w:w="2639" w:type="dxa"/>
            <w:tcBorders>
              <w:top w:val="nil"/>
              <w:bottom w:val="nil"/>
            </w:tcBorders>
            <w:vAlign w:val="center"/>
          </w:tcPr>
          <w:p w14:paraId="16571077" w14:textId="77777777" w:rsidR="00DD0B2B" w:rsidRPr="00CE67C5" w:rsidRDefault="00DD0B2B" w:rsidP="00DD0B2B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>Quality of life</w:t>
            </w:r>
          </w:p>
        </w:tc>
        <w:tc>
          <w:tcPr>
            <w:tcW w:w="2748" w:type="dxa"/>
            <w:gridSpan w:val="2"/>
            <w:tcBorders>
              <w:top w:val="nil"/>
              <w:bottom w:val="nil"/>
            </w:tcBorders>
            <w:vAlign w:val="center"/>
          </w:tcPr>
          <w:p w14:paraId="251F57CF" w14:textId="77777777" w:rsidR="00DD0B2B" w:rsidRPr="0091133C" w:rsidRDefault="00DD0B2B" w:rsidP="00DD0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E786AFA" w14:textId="77777777" w:rsidR="00DD0B2B" w:rsidRPr="0091133C" w:rsidRDefault="00DD0B2B" w:rsidP="00DD0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2CACDD4D" w14:textId="77777777" w:rsidR="00DD0B2B" w:rsidRPr="00CE67C5" w:rsidRDefault="00DD0B2B" w:rsidP="00DD0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7EB29CB3" w14:textId="77777777" w:rsidR="00DD0B2B" w:rsidRPr="00CE67C5" w:rsidRDefault="00DD0B2B" w:rsidP="00DD0B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</w:tr>
      <w:tr w:rsidR="00927827" w:rsidRPr="00CE67C5" w14:paraId="582892E8" w14:textId="77777777" w:rsidTr="00042FBC">
        <w:trPr>
          <w:trHeight w:val="364"/>
        </w:trPr>
        <w:tc>
          <w:tcPr>
            <w:tcW w:w="2639" w:type="dxa"/>
            <w:tcBorders>
              <w:top w:val="nil"/>
              <w:bottom w:val="nil"/>
            </w:tcBorders>
            <w:vAlign w:val="center"/>
          </w:tcPr>
          <w:p w14:paraId="1BC0DDC5" w14:textId="77777777" w:rsidR="00927827" w:rsidRPr="00CE67C5" w:rsidRDefault="00927827" w:rsidP="00927827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 xml:space="preserve">   physical</w:t>
            </w:r>
          </w:p>
        </w:tc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89FF0" w14:textId="43EE67BB" w:rsidR="00927827" w:rsidRPr="0091133C" w:rsidRDefault="00927827" w:rsidP="009278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14.16 (2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C9E11" w14:textId="3D4B8919" w:rsidR="00927827" w:rsidRPr="0091133C" w:rsidRDefault="00927827" w:rsidP="009278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13.35 (2.33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5A78D0E2" w14:textId="77777777" w:rsidR="00927827" w:rsidRPr="00CE67C5" w:rsidRDefault="00927827" w:rsidP="009278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67F25EB7" w14:textId="3E6F8923" w:rsidR="00927827" w:rsidRPr="00CE67C5" w:rsidDel="0099479B" w:rsidRDefault="00927827" w:rsidP="009278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67C5">
              <w:rPr>
                <w:rFonts w:ascii="Times New Roman" w:hAnsi="Times New Roman" w:cs="Times New Roman"/>
                <w:b/>
                <w:bCs/>
                <w:sz w:val="22"/>
              </w:rPr>
              <w:t>.00</w:t>
            </w:r>
            <w:r w:rsidR="00EE403B">
              <w:rPr>
                <w:rFonts w:ascii="Times New Roman" w:hAnsi="Times New Roman" w:cs="Times New Roman" w:hint="eastAsia"/>
                <w:b/>
                <w:bCs/>
                <w:sz w:val="22"/>
              </w:rPr>
              <w:t>6</w:t>
            </w:r>
            <w:r w:rsidRPr="00CE67C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a</w:t>
            </w:r>
          </w:p>
        </w:tc>
      </w:tr>
      <w:tr w:rsidR="00927827" w:rsidRPr="00CE67C5" w14:paraId="5920CBCC" w14:textId="77777777" w:rsidTr="00042FBC">
        <w:trPr>
          <w:trHeight w:val="364"/>
        </w:trPr>
        <w:tc>
          <w:tcPr>
            <w:tcW w:w="2639" w:type="dxa"/>
            <w:tcBorders>
              <w:top w:val="nil"/>
              <w:bottom w:val="nil"/>
            </w:tcBorders>
            <w:vAlign w:val="center"/>
          </w:tcPr>
          <w:p w14:paraId="2798B4DC" w14:textId="77777777" w:rsidR="00927827" w:rsidRPr="00CE67C5" w:rsidRDefault="00927827" w:rsidP="00927827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 xml:space="preserve">   psychological</w:t>
            </w:r>
          </w:p>
        </w:tc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F28F3" w14:textId="03EFE4C1" w:rsidR="00927827" w:rsidRPr="0091133C" w:rsidRDefault="00927827" w:rsidP="009278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12.96 (2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2C1A0" w14:textId="73961007" w:rsidR="00927827" w:rsidRPr="0091133C" w:rsidRDefault="00927827" w:rsidP="009278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11.86 (2.54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15BAFEAE" w14:textId="77777777" w:rsidR="00927827" w:rsidRPr="00CE67C5" w:rsidRDefault="00927827" w:rsidP="009278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41C90DBC" w14:textId="7B3A8196" w:rsidR="00927827" w:rsidRPr="00CE67C5" w:rsidDel="0099479B" w:rsidRDefault="00927827" w:rsidP="009278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CE67C5">
              <w:rPr>
                <w:rFonts w:ascii="Times New Roman" w:hAnsi="Times New Roman" w:cs="Times New Roman"/>
                <w:b/>
                <w:bCs/>
                <w:sz w:val="22"/>
              </w:rPr>
              <w:t>.001</w:t>
            </w:r>
            <w:r w:rsidRPr="00CE67C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a</w:t>
            </w:r>
          </w:p>
        </w:tc>
      </w:tr>
      <w:tr w:rsidR="00927827" w:rsidRPr="00CE67C5" w14:paraId="6D33FCC4" w14:textId="77777777" w:rsidTr="000A446F">
        <w:trPr>
          <w:trHeight w:val="381"/>
        </w:trPr>
        <w:tc>
          <w:tcPr>
            <w:tcW w:w="2639" w:type="dxa"/>
            <w:tcBorders>
              <w:top w:val="nil"/>
              <w:bottom w:val="nil"/>
            </w:tcBorders>
            <w:vAlign w:val="center"/>
          </w:tcPr>
          <w:p w14:paraId="5A373D88" w14:textId="77777777" w:rsidR="00927827" w:rsidRPr="00CE67C5" w:rsidRDefault="00927827" w:rsidP="00927827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 xml:space="preserve">   social</w:t>
            </w:r>
          </w:p>
        </w:tc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05DE1" w14:textId="7DD6F257" w:rsidR="00927827" w:rsidRPr="0091133C" w:rsidRDefault="00927827" w:rsidP="009278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13.00 (2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E418E" w14:textId="5C2BCBF7" w:rsidR="00927827" w:rsidRPr="0091133C" w:rsidRDefault="00927827" w:rsidP="009278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13.16 (2.42)</w:t>
            </w:r>
          </w:p>
        </w:tc>
        <w:tc>
          <w:tcPr>
            <w:tcW w:w="751" w:type="dxa"/>
            <w:gridSpan w:val="2"/>
            <w:tcBorders>
              <w:top w:val="nil"/>
              <w:bottom w:val="nil"/>
            </w:tcBorders>
          </w:tcPr>
          <w:p w14:paraId="2F059CA2" w14:textId="77777777" w:rsidR="00927827" w:rsidRPr="00CE67C5" w:rsidRDefault="00927827" w:rsidP="009278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0556C799" w14:textId="14C022DA" w:rsidR="00927827" w:rsidRPr="00CE67C5" w:rsidDel="0099479B" w:rsidRDefault="00927827" w:rsidP="009278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.</w:t>
            </w:r>
            <w:r w:rsidR="00BA5DEF" w:rsidRPr="00042FBC">
              <w:rPr>
                <w:rFonts w:ascii="Times New Roman" w:hAnsi="Times New Roman" w:cs="Times New Roman"/>
                <w:sz w:val="22"/>
              </w:rPr>
              <w:t>605</w:t>
            </w:r>
            <w:r w:rsidRPr="00CE67C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a</w:t>
            </w:r>
          </w:p>
        </w:tc>
      </w:tr>
      <w:tr w:rsidR="00927827" w:rsidRPr="00CE67C5" w14:paraId="5E7CCFB9" w14:textId="77777777" w:rsidTr="000A446F">
        <w:trPr>
          <w:trHeight w:val="293"/>
        </w:trPr>
        <w:tc>
          <w:tcPr>
            <w:tcW w:w="2639" w:type="dxa"/>
            <w:tcBorders>
              <w:top w:val="nil"/>
              <w:bottom w:val="single" w:sz="4" w:space="0" w:color="000000"/>
            </w:tcBorders>
            <w:vAlign w:val="center"/>
          </w:tcPr>
          <w:p w14:paraId="7E74D047" w14:textId="77777777" w:rsidR="00927827" w:rsidRPr="00CE67C5" w:rsidRDefault="00927827" w:rsidP="00927827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CE67C5">
              <w:rPr>
                <w:rFonts w:ascii="Times New Roman" w:eastAsia="Times New Roman" w:hAnsi="Times New Roman" w:cs="Times New Roman"/>
                <w:sz w:val="22"/>
              </w:rPr>
              <w:t xml:space="preserve">   environment</w:t>
            </w:r>
          </w:p>
        </w:tc>
        <w:tc>
          <w:tcPr>
            <w:tcW w:w="2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673558" w14:textId="0F51908B" w:rsidR="00927827" w:rsidRPr="0091133C" w:rsidRDefault="00927827" w:rsidP="009278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12.92 (2.8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764D0F" w14:textId="227032D7" w:rsidR="00927827" w:rsidRPr="0091133C" w:rsidRDefault="00927827" w:rsidP="009278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42FBC">
              <w:rPr>
                <w:rFonts w:ascii="Times New Roman" w:hAnsi="Times New Roman" w:cs="Times New Roman"/>
                <w:sz w:val="22"/>
              </w:rPr>
              <w:t>12.12 (2.34)</w:t>
            </w:r>
          </w:p>
        </w:tc>
        <w:tc>
          <w:tcPr>
            <w:tcW w:w="751" w:type="dxa"/>
            <w:gridSpan w:val="2"/>
            <w:tcBorders>
              <w:top w:val="nil"/>
              <w:bottom w:val="single" w:sz="4" w:space="0" w:color="000000"/>
            </w:tcBorders>
          </w:tcPr>
          <w:p w14:paraId="5176F4FE" w14:textId="77777777" w:rsidR="00927827" w:rsidRPr="00CE67C5" w:rsidRDefault="00927827" w:rsidP="009278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000000"/>
            </w:tcBorders>
          </w:tcPr>
          <w:p w14:paraId="5BA1851F" w14:textId="4F709635" w:rsidR="00927827" w:rsidRPr="00CE67C5" w:rsidDel="0099479B" w:rsidRDefault="00927827" w:rsidP="009278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CE67C5">
              <w:rPr>
                <w:rFonts w:ascii="Times New Roman" w:hAnsi="Times New Roman" w:cs="Times New Roman"/>
                <w:b/>
                <w:bCs/>
                <w:sz w:val="22"/>
              </w:rPr>
              <w:t>.00</w:t>
            </w:r>
            <w:r w:rsidR="00BA5DEF">
              <w:rPr>
                <w:rFonts w:ascii="Times New Roman" w:hAnsi="Times New Roman" w:cs="Times New Roman" w:hint="eastAsia"/>
                <w:b/>
                <w:bCs/>
                <w:sz w:val="22"/>
              </w:rPr>
              <w:t>8</w:t>
            </w:r>
            <w:r w:rsidRPr="00CE67C5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a</w:t>
            </w:r>
          </w:p>
        </w:tc>
      </w:tr>
    </w:tbl>
    <w:p w14:paraId="33B96ED5" w14:textId="77777777" w:rsidR="007D7F26" w:rsidRPr="00042FBC" w:rsidRDefault="007D7F26" w:rsidP="007D7F26">
      <w:pPr>
        <w:rPr>
          <w:rFonts w:ascii="Times New Roman" w:hAnsi="Times New Roman" w:cs="Times New Roman"/>
          <w:iCs/>
          <w:sz w:val="24"/>
        </w:rPr>
      </w:pPr>
    </w:p>
    <w:sectPr w:rsidR="007D7F26" w:rsidRPr="00042FBC" w:rsidSect="007D7F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6937CF" w14:textId="77777777" w:rsidR="00CB28E4" w:rsidRDefault="00CB28E4" w:rsidP="00EA1F1A">
      <w:pPr>
        <w:spacing w:after="0" w:line="240" w:lineRule="auto"/>
      </w:pPr>
      <w:r>
        <w:separator/>
      </w:r>
    </w:p>
  </w:endnote>
  <w:endnote w:type="continuationSeparator" w:id="0">
    <w:p w14:paraId="45E90D05" w14:textId="77777777" w:rsidR="00CB28E4" w:rsidRDefault="00CB28E4" w:rsidP="00EA1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D37BCE" w14:textId="77777777" w:rsidR="00CB28E4" w:rsidRDefault="00CB28E4" w:rsidP="00EA1F1A">
      <w:pPr>
        <w:spacing w:after="0" w:line="240" w:lineRule="auto"/>
      </w:pPr>
      <w:r>
        <w:separator/>
      </w:r>
    </w:p>
  </w:footnote>
  <w:footnote w:type="continuationSeparator" w:id="0">
    <w:p w14:paraId="2FBCCC4B" w14:textId="77777777" w:rsidR="00CB28E4" w:rsidRDefault="00CB28E4" w:rsidP="00EA1F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isplayBackgroundShap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560"/>
    <w:rsid w:val="0000500A"/>
    <w:rsid w:val="00005F77"/>
    <w:rsid w:val="00012DB5"/>
    <w:rsid w:val="00014D5E"/>
    <w:rsid w:val="000230DE"/>
    <w:rsid w:val="000244EC"/>
    <w:rsid w:val="000268BB"/>
    <w:rsid w:val="00027F13"/>
    <w:rsid w:val="0003647A"/>
    <w:rsid w:val="00040F52"/>
    <w:rsid w:val="000412F8"/>
    <w:rsid w:val="00042FBC"/>
    <w:rsid w:val="000471F1"/>
    <w:rsid w:val="00054005"/>
    <w:rsid w:val="000621EC"/>
    <w:rsid w:val="000631F9"/>
    <w:rsid w:val="00066900"/>
    <w:rsid w:val="0007129A"/>
    <w:rsid w:val="00072B13"/>
    <w:rsid w:val="00082AA3"/>
    <w:rsid w:val="00090557"/>
    <w:rsid w:val="00096BEA"/>
    <w:rsid w:val="000978B3"/>
    <w:rsid w:val="000A446F"/>
    <w:rsid w:val="000B2F5F"/>
    <w:rsid w:val="000B7698"/>
    <w:rsid w:val="000D172E"/>
    <w:rsid w:val="000D418E"/>
    <w:rsid w:val="000E1915"/>
    <w:rsid w:val="000E32A1"/>
    <w:rsid w:val="000F4D77"/>
    <w:rsid w:val="000F7800"/>
    <w:rsid w:val="00106622"/>
    <w:rsid w:val="00111F34"/>
    <w:rsid w:val="001120A5"/>
    <w:rsid w:val="001122C4"/>
    <w:rsid w:val="00114DEE"/>
    <w:rsid w:val="00123696"/>
    <w:rsid w:val="001270B6"/>
    <w:rsid w:val="00127A90"/>
    <w:rsid w:val="0014179A"/>
    <w:rsid w:val="00144220"/>
    <w:rsid w:val="0016662F"/>
    <w:rsid w:val="00173D3B"/>
    <w:rsid w:val="001839A5"/>
    <w:rsid w:val="00183CA4"/>
    <w:rsid w:val="00184D2B"/>
    <w:rsid w:val="00190DD8"/>
    <w:rsid w:val="001944BE"/>
    <w:rsid w:val="00194858"/>
    <w:rsid w:val="001A199C"/>
    <w:rsid w:val="001A5D51"/>
    <w:rsid w:val="001A7482"/>
    <w:rsid w:val="001B0B1C"/>
    <w:rsid w:val="001B2D83"/>
    <w:rsid w:val="001C0513"/>
    <w:rsid w:val="001C1C6B"/>
    <w:rsid w:val="001C6FF6"/>
    <w:rsid w:val="001E1168"/>
    <w:rsid w:val="001F0980"/>
    <w:rsid w:val="001F6607"/>
    <w:rsid w:val="00213BB3"/>
    <w:rsid w:val="00217943"/>
    <w:rsid w:val="00223CF5"/>
    <w:rsid w:val="00231CE8"/>
    <w:rsid w:val="00241C59"/>
    <w:rsid w:val="00243908"/>
    <w:rsid w:val="00245ADF"/>
    <w:rsid w:val="002532C3"/>
    <w:rsid w:val="00253B38"/>
    <w:rsid w:val="002563EB"/>
    <w:rsid w:val="002567B8"/>
    <w:rsid w:val="00257096"/>
    <w:rsid w:val="002573AB"/>
    <w:rsid w:val="00260E0A"/>
    <w:rsid w:val="00265EF5"/>
    <w:rsid w:val="00271A30"/>
    <w:rsid w:val="00275944"/>
    <w:rsid w:val="00295A73"/>
    <w:rsid w:val="002B1BA9"/>
    <w:rsid w:val="002B1EF5"/>
    <w:rsid w:val="002B3464"/>
    <w:rsid w:val="002C14BF"/>
    <w:rsid w:val="002C4D8B"/>
    <w:rsid w:val="002D05BF"/>
    <w:rsid w:val="002D4E96"/>
    <w:rsid w:val="002D6C3F"/>
    <w:rsid w:val="002E2578"/>
    <w:rsid w:val="002E494A"/>
    <w:rsid w:val="002F27FC"/>
    <w:rsid w:val="002F48C7"/>
    <w:rsid w:val="002F7B96"/>
    <w:rsid w:val="00305AF4"/>
    <w:rsid w:val="00306AFC"/>
    <w:rsid w:val="003114CB"/>
    <w:rsid w:val="00313A95"/>
    <w:rsid w:val="00315C7C"/>
    <w:rsid w:val="003170F6"/>
    <w:rsid w:val="00320E21"/>
    <w:rsid w:val="00330058"/>
    <w:rsid w:val="00330699"/>
    <w:rsid w:val="00331A2D"/>
    <w:rsid w:val="00335871"/>
    <w:rsid w:val="00337E16"/>
    <w:rsid w:val="003421BC"/>
    <w:rsid w:val="00343E67"/>
    <w:rsid w:val="00344B27"/>
    <w:rsid w:val="00345A39"/>
    <w:rsid w:val="003501AC"/>
    <w:rsid w:val="00351AD1"/>
    <w:rsid w:val="00353BC7"/>
    <w:rsid w:val="00361B0F"/>
    <w:rsid w:val="003739ED"/>
    <w:rsid w:val="003839F2"/>
    <w:rsid w:val="00392BE1"/>
    <w:rsid w:val="003A2B81"/>
    <w:rsid w:val="003A6B48"/>
    <w:rsid w:val="003B1288"/>
    <w:rsid w:val="003B2942"/>
    <w:rsid w:val="003B6FBC"/>
    <w:rsid w:val="003C68B3"/>
    <w:rsid w:val="003D6BEA"/>
    <w:rsid w:val="003E1671"/>
    <w:rsid w:val="003F18C6"/>
    <w:rsid w:val="0040390E"/>
    <w:rsid w:val="00422E41"/>
    <w:rsid w:val="00435560"/>
    <w:rsid w:val="00446B0D"/>
    <w:rsid w:val="00451391"/>
    <w:rsid w:val="0046227A"/>
    <w:rsid w:val="00476E64"/>
    <w:rsid w:val="00480572"/>
    <w:rsid w:val="00484D81"/>
    <w:rsid w:val="004A2E2A"/>
    <w:rsid w:val="004B3C21"/>
    <w:rsid w:val="004B79F5"/>
    <w:rsid w:val="004C1779"/>
    <w:rsid w:val="004C17F2"/>
    <w:rsid w:val="004C2491"/>
    <w:rsid w:val="004C5664"/>
    <w:rsid w:val="004C5CE5"/>
    <w:rsid w:val="004C6AED"/>
    <w:rsid w:val="004D5F7E"/>
    <w:rsid w:val="004E03CB"/>
    <w:rsid w:val="004E0926"/>
    <w:rsid w:val="00501AB6"/>
    <w:rsid w:val="0050552D"/>
    <w:rsid w:val="00505B61"/>
    <w:rsid w:val="00506B46"/>
    <w:rsid w:val="005141BD"/>
    <w:rsid w:val="005178E3"/>
    <w:rsid w:val="00540851"/>
    <w:rsid w:val="005434AF"/>
    <w:rsid w:val="00547A01"/>
    <w:rsid w:val="00547FF4"/>
    <w:rsid w:val="00551595"/>
    <w:rsid w:val="0057653C"/>
    <w:rsid w:val="00576666"/>
    <w:rsid w:val="00576C63"/>
    <w:rsid w:val="00597115"/>
    <w:rsid w:val="005A6B12"/>
    <w:rsid w:val="005B210A"/>
    <w:rsid w:val="005B5D65"/>
    <w:rsid w:val="005C0962"/>
    <w:rsid w:val="005D0080"/>
    <w:rsid w:val="005D18DE"/>
    <w:rsid w:val="005E0BFD"/>
    <w:rsid w:val="005E37C7"/>
    <w:rsid w:val="005E6A28"/>
    <w:rsid w:val="005E79A5"/>
    <w:rsid w:val="005F7F6B"/>
    <w:rsid w:val="006001AB"/>
    <w:rsid w:val="00607DF8"/>
    <w:rsid w:val="0061519D"/>
    <w:rsid w:val="006172BB"/>
    <w:rsid w:val="00626C53"/>
    <w:rsid w:val="00630FAC"/>
    <w:rsid w:val="00634C2E"/>
    <w:rsid w:val="0063770E"/>
    <w:rsid w:val="006400FF"/>
    <w:rsid w:val="00646958"/>
    <w:rsid w:val="00647676"/>
    <w:rsid w:val="006679AB"/>
    <w:rsid w:val="00671722"/>
    <w:rsid w:val="006742D8"/>
    <w:rsid w:val="00677EEA"/>
    <w:rsid w:val="00682957"/>
    <w:rsid w:val="0068716F"/>
    <w:rsid w:val="00694FA2"/>
    <w:rsid w:val="006B39AE"/>
    <w:rsid w:val="006B7BE3"/>
    <w:rsid w:val="006C086B"/>
    <w:rsid w:val="006D1058"/>
    <w:rsid w:val="006E733A"/>
    <w:rsid w:val="006F22E0"/>
    <w:rsid w:val="006F2B4B"/>
    <w:rsid w:val="006F4E17"/>
    <w:rsid w:val="006F56FA"/>
    <w:rsid w:val="00701A14"/>
    <w:rsid w:val="00704E7B"/>
    <w:rsid w:val="00705BF7"/>
    <w:rsid w:val="00714B0A"/>
    <w:rsid w:val="00717325"/>
    <w:rsid w:val="00725E22"/>
    <w:rsid w:val="007270A7"/>
    <w:rsid w:val="00731949"/>
    <w:rsid w:val="00737920"/>
    <w:rsid w:val="00740C10"/>
    <w:rsid w:val="007425A3"/>
    <w:rsid w:val="00745E77"/>
    <w:rsid w:val="00751155"/>
    <w:rsid w:val="00752173"/>
    <w:rsid w:val="00763E5D"/>
    <w:rsid w:val="007715FE"/>
    <w:rsid w:val="00781C31"/>
    <w:rsid w:val="00781F96"/>
    <w:rsid w:val="00782FB6"/>
    <w:rsid w:val="00791998"/>
    <w:rsid w:val="00797159"/>
    <w:rsid w:val="007A2038"/>
    <w:rsid w:val="007A33EA"/>
    <w:rsid w:val="007A4F52"/>
    <w:rsid w:val="007A558F"/>
    <w:rsid w:val="007A73BA"/>
    <w:rsid w:val="007B757F"/>
    <w:rsid w:val="007C3224"/>
    <w:rsid w:val="007C498F"/>
    <w:rsid w:val="007C5C16"/>
    <w:rsid w:val="007C6DA1"/>
    <w:rsid w:val="007D1366"/>
    <w:rsid w:val="007D28C7"/>
    <w:rsid w:val="007D6CA8"/>
    <w:rsid w:val="007D79CA"/>
    <w:rsid w:val="007D7F26"/>
    <w:rsid w:val="007E333D"/>
    <w:rsid w:val="007E4119"/>
    <w:rsid w:val="008012EC"/>
    <w:rsid w:val="008066F8"/>
    <w:rsid w:val="00806DFB"/>
    <w:rsid w:val="00806F33"/>
    <w:rsid w:val="00833887"/>
    <w:rsid w:val="0083589A"/>
    <w:rsid w:val="00842B08"/>
    <w:rsid w:val="00844F39"/>
    <w:rsid w:val="00846C75"/>
    <w:rsid w:val="008554CD"/>
    <w:rsid w:val="00880FE2"/>
    <w:rsid w:val="008813B4"/>
    <w:rsid w:val="008822E9"/>
    <w:rsid w:val="008851A3"/>
    <w:rsid w:val="0088649A"/>
    <w:rsid w:val="00896837"/>
    <w:rsid w:val="008A0EC6"/>
    <w:rsid w:val="008A73AD"/>
    <w:rsid w:val="008B5E41"/>
    <w:rsid w:val="008C356B"/>
    <w:rsid w:val="008D1CC0"/>
    <w:rsid w:val="008E3A20"/>
    <w:rsid w:val="008F0EF9"/>
    <w:rsid w:val="00900AB5"/>
    <w:rsid w:val="009015E0"/>
    <w:rsid w:val="00906708"/>
    <w:rsid w:val="0091133C"/>
    <w:rsid w:val="009114CD"/>
    <w:rsid w:val="00927827"/>
    <w:rsid w:val="00927CB8"/>
    <w:rsid w:val="00933386"/>
    <w:rsid w:val="009349F8"/>
    <w:rsid w:val="00944677"/>
    <w:rsid w:val="00950AD6"/>
    <w:rsid w:val="009517C3"/>
    <w:rsid w:val="009541B7"/>
    <w:rsid w:val="00955E01"/>
    <w:rsid w:val="009575E9"/>
    <w:rsid w:val="00957A09"/>
    <w:rsid w:val="0096128A"/>
    <w:rsid w:val="00967156"/>
    <w:rsid w:val="00971E12"/>
    <w:rsid w:val="00976C49"/>
    <w:rsid w:val="00977BEB"/>
    <w:rsid w:val="009802D0"/>
    <w:rsid w:val="009804F7"/>
    <w:rsid w:val="00984188"/>
    <w:rsid w:val="0099651F"/>
    <w:rsid w:val="009A0C0B"/>
    <w:rsid w:val="009A20A5"/>
    <w:rsid w:val="009A4215"/>
    <w:rsid w:val="009B4326"/>
    <w:rsid w:val="009C2DD6"/>
    <w:rsid w:val="009D14DA"/>
    <w:rsid w:val="009E10A0"/>
    <w:rsid w:val="00A1105F"/>
    <w:rsid w:val="00A2554C"/>
    <w:rsid w:val="00A32FAC"/>
    <w:rsid w:val="00A3664F"/>
    <w:rsid w:val="00A3744D"/>
    <w:rsid w:val="00A43672"/>
    <w:rsid w:val="00A450A6"/>
    <w:rsid w:val="00A4579C"/>
    <w:rsid w:val="00A51B64"/>
    <w:rsid w:val="00A525D2"/>
    <w:rsid w:val="00A55C00"/>
    <w:rsid w:val="00A679FD"/>
    <w:rsid w:val="00A704B2"/>
    <w:rsid w:val="00A9337F"/>
    <w:rsid w:val="00A9363B"/>
    <w:rsid w:val="00AA1C3B"/>
    <w:rsid w:val="00AB4923"/>
    <w:rsid w:val="00AE12F0"/>
    <w:rsid w:val="00AE3499"/>
    <w:rsid w:val="00AE78D8"/>
    <w:rsid w:val="00B03DEB"/>
    <w:rsid w:val="00B047FF"/>
    <w:rsid w:val="00B15E9D"/>
    <w:rsid w:val="00B27AC8"/>
    <w:rsid w:val="00B331D2"/>
    <w:rsid w:val="00B342C3"/>
    <w:rsid w:val="00B35609"/>
    <w:rsid w:val="00B40896"/>
    <w:rsid w:val="00B40F53"/>
    <w:rsid w:val="00B42288"/>
    <w:rsid w:val="00B428ED"/>
    <w:rsid w:val="00B45080"/>
    <w:rsid w:val="00B45415"/>
    <w:rsid w:val="00B52828"/>
    <w:rsid w:val="00B57A01"/>
    <w:rsid w:val="00B619D4"/>
    <w:rsid w:val="00B82955"/>
    <w:rsid w:val="00B90A89"/>
    <w:rsid w:val="00B90E53"/>
    <w:rsid w:val="00B91912"/>
    <w:rsid w:val="00BA2805"/>
    <w:rsid w:val="00BA3165"/>
    <w:rsid w:val="00BA5DEF"/>
    <w:rsid w:val="00BC7DE1"/>
    <w:rsid w:val="00BD03CC"/>
    <w:rsid w:val="00BD67B2"/>
    <w:rsid w:val="00BD6A5D"/>
    <w:rsid w:val="00BE5B32"/>
    <w:rsid w:val="00BF5B59"/>
    <w:rsid w:val="00BF794F"/>
    <w:rsid w:val="00C1125B"/>
    <w:rsid w:val="00C16A56"/>
    <w:rsid w:val="00C20BDC"/>
    <w:rsid w:val="00C309B9"/>
    <w:rsid w:val="00C33472"/>
    <w:rsid w:val="00C35740"/>
    <w:rsid w:val="00C43E32"/>
    <w:rsid w:val="00C46BC2"/>
    <w:rsid w:val="00C50F3A"/>
    <w:rsid w:val="00C525B6"/>
    <w:rsid w:val="00C554BA"/>
    <w:rsid w:val="00C67A9B"/>
    <w:rsid w:val="00C67C60"/>
    <w:rsid w:val="00C7064E"/>
    <w:rsid w:val="00C74E17"/>
    <w:rsid w:val="00C84A65"/>
    <w:rsid w:val="00C93D42"/>
    <w:rsid w:val="00C95599"/>
    <w:rsid w:val="00CA37C4"/>
    <w:rsid w:val="00CB28E4"/>
    <w:rsid w:val="00CB2BBB"/>
    <w:rsid w:val="00CB6974"/>
    <w:rsid w:val="00CC332A"/>
    <w:rsid w:val="00CC354D"/>
    <w:rsid w:val="00CC47C5"/>
    <w:rsid w:val="00CC4E86"/>
    <w:rsid w:val="00CC7996"/>
    <w:rsid w:val="00CD20AE"/>
    <w:rsid w:val="00CD578D"/>
    <w:rsid w:val="00CD7E3A"/>
    <w:rsid w:val="00CE55C1"/>
    <w:rsid w:val="00CE7F17"/>
    <w:rsid w:val="00D0450A"/>
    <w:rsid w:val="00D127E0"/>
    <w:rsid w:val="00D133B6"/>
    <w:rsid w:val="00D14916"/>
    <w:rsid w:val="00D1600F"/>
    <w:rsid w:val="00D168C9"/>
    <w:rsid w:val="00D17903"/>
    <w:rsid w:val="00D22601"/>
    <w:rsid w:val="00D232E5"/>
    <w:rsid w:val="00D23E77"/>
    <w:rsid w:val="00D3195F"/>
    <w:rsid w:val="00D35B5A"/>
    <w:rsid w:val="00D40116"/>
    <w:rsid w:val="00D43516"/>
    <w:rsid w:val="00D45748"/>
    <w:rsid w:val="00D54D54"/>
    <w:rsid w:val="00D61599"/>
    <w:rsid w:val="00D65003"/>
    <w:rsid w:val="00D6659E"/>
    <w:rsid w:val="00D72079"/>
    <w:rsid w:val="00D770F7"/>
    <w:rsid w:val="00DA22DF"/>
    <w:rsid w:val="00DB5A1B"/>
    <w:rsid w:val="00DB730B"/>
    <w:rsid w:val="00DC600F"/>
    <w:rsid w:val="00DD0B2B"/>
    <w:rsid w:val="00DD174C"/>
    <w:rsid w:val="00DD4A1A"/>
    <w:rsid w:val="00DE0FC6"/>
    <w:rsid w:val="00DE160E"/>
    <w:rsid w:val="00DE1B25"/>
    <w:rsid w:val="00DE6D55"/>
    <w:rsid w:val="00DF1BF2"/>
    <w:rsid w:val="00DF1F12"/>
    <w:rsid w:val="00E00C22"/>
    <w:rsid w:val="00E05F24"/>
    <w:rsid w:val="00E13D28"/>
    <w:rsid w:val="00E14CF9"/>
    <w:rsid w:val="00E16C51"/>
    <w:rsid w:val="00E3461F"/>
    <w:rsid w:val="00E37DC7"/>
    <w:rsid w:val="00E37F2E"/>
    <w:rsid w:val="00E532F2"/>
    <w:rsid w:val="00E6017C"/>
    <w:rsid w:val="00E6144A"/>
    <w:rsid w:val="00E61C48"/>
    <w:rsid w:val="00E63FAC"/>
    <w:rsid w:val="00E730BB"/>
    <w:rsid w:val="00E741A0"/>
    <w:rsid w:val="00E93500"/>
    <w:rsid w:val="00E95304"/>
    <w:rsid w:val="00EA1F1A"/>
    <w:rsid w:val="00EA6437"/>
    <w:rsid w:val="00EB7417"/>
    <w:rsid w:val="00EC3808"/>
    <w:rsid w:val="00EE0BFF"/>
    <w:rsid w:val="00EE0F0A"/>
    <w:rsid w:val="00EE13FB"/>
    <w:rsid w:val="00EE2089"/>
    <w:rsid w:val="00EE3E9C"/>
    <w:rsid w:val="00EE403B"/>
    <w:rsid w:val="00EE76BA"/>
    <w:rsid w:val="00EF198B"/>
    <w:rsid w:val="00F002AE"/>
    <w:rsid w:val="00F05CC1"/>
    <w:rsid w:val="00F05D44"/>
    <w:rsid w:val="00F141CD"/>
    <w:rsid w:val="00F21D0E"/>
    <w:rsid w:val="00F47C6A"/>
    <w:rsid w:val="00F5780C"/>
    <w:rsid w:val="00F6568B"/>
    <w:rsid w:val="00F73A39"/>
    <w:rsid w:val="00F75853"/>
    <w:rsid w:val="00F9071F"/>
    <w:rsid w:val="00F95F25"/>
    <w:rsid w:val="00FA1C42"/>
    <w:rsid w:val="00FA6E74"/>
    <w:rsid w:val="00FA7A05"/>
    <w:rsid w:val="00FB1BF7"/>
    <w:rsid w:val="00FB2787"/>
    <w:rsid w:val="00FB2BE3"/>
    <w:rsid w:val="00FC1ECF"/>
    <w:rsid w:val="00FD059F"/>
    <w:rsid w:val="00FD2BA9"/>
    <w:rsid w:val="00FD43E4"/>
    <w:rsid w:val="00FD69AA"/>
    <w:rsid w:val="00FE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12CA6"/>
  <w15:chartTrackingRefBased/>
  <w15:docId w15:val="{642FA5E6-F12F-4F84-8CA0-0C4007555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1F1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1F1A"/>
  </w:style>
  <w:style w:type="paragraph" w:styleId="Footer">
    <w:name w:val="footer"/>
    <w:basedOn w:val="Normal"/>
    <w:link w:val="FooterChar"/>
    <w:uiPriority w:val="99"/>
    <w:unhideWhenUsed/>
    <w:rsid w:val="00EA1F1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1F1A"/>
  </w:style>
  <w:style w:type="table" w:styleId="TableGrid">
    <w:name w:val="Table Grid"/>
    <w:basedOn w:val="TableNormal"/>
    <w:uiPriority w:val="39"/>
    <w:rsid w:val="00DF1F12"/>
    <w:pPr>
      <w:widowControl w:val="0"/>
      <w:spacing w:after="0" w:line="240" w:lineRule="auto"/>
    </w:pPr>
    <w:rPr>
      <w:rFonts w:ascii="Malgun Gothic" w:eastAsia="Malgun Gothic" w:hAnsi="Malgun Gothic" w:cs="Malgun Gothic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uiPriority w:val="39"/>
    <w:rsid w:val="00DF1F12"/>
    <w:pPr>
      <w:widowControl w:val="0"/>
      <w:spacing w:after="0" w:line="240" w:lineRule="auto"/>
    </w:pPr>
    <w:rPr>
      <w:rFonts w:ascii="Malgun Gothic" w:eastAsia="Malgun Gothic" w:hAnsi="Malgun Gothic" w:cs="Malgun Gothic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39"/>
    <w:rsid w:val="00DF1F12"/>
    <w:pPr>
      <w:widowControl w:val="0"/>
      <w:spacing w:after="0" w:line="240" w:lineRule="auto"/>
    </w:pPr>
    <w:rPr>
      <w:rFonts w:ascii="Malgun Gothic" w:eastAsia="Malgun Gothic" w:hAnsi="Malgun Gothic" w:cs="Malgun Gothic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21BC"/>
    <w:pPr>
      <w:spacing w:after="0" w:line="240" w:lineRule="auto"/>
      <w:jc w:val="left"/>
    </w:pPr>
  </w:style>
  <w:style w:type="character" w:styleId="PageNumber">
    <w:name w:val="page number"/>
    <w:basedOn w:val="DefaultParagraphFont"/>
    <w:uiPriority w:val="99"/>
    <w:semiHidden/>
    <w:unhideWhenUsed/>
    <w:rsid w:val="00C35740"/>
  </w:style>
  <w:style w:type="paragraph" w:styleId="NormalWeb">
    <w:name w:val="Normal (Web)"/>
    <w:basedOn w:val="Normal"/>
    <w:uiPriority w:val="99"/>
    <w:unhideWhenUsed/>
    <w:rsid w:val="006B7B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KR"/>
    </w:rPr>
  </w:style>
  <w:style w:type="character" w:styleId="Strong">
    <w:name w:val="Strong"/>
    <w:basedOn w:val="DefaultParagraphFont"/>
    <w:uiPriority w:val="22"/>
    <w:qFormat/>
    <w:rsid w:val="006B7B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50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Ds</cp:lastModifiedBy>
  <cp:revision>7</cp:revision>
  <dcterms:created xsi:type="dcterms:W3CDTF">2026-02-02T00:15:00Z</dcterms:created>
  <dcterms:modified xsi:type="dcterms:W3CDTF">2026-03-12T08:21:00Z</dcterms:modified>
</cp:coreProperties>
</file>